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38BC" w:rsidRPr="002F4E27" w:rsidRDefault="00EE6773" w:rsidP="00DE7F9C">
      <w:pPr>
        <w:spacing w:line="360" w:lineRule="auto"/>
        <w:rPr>
          <w:b/>
          <w:sz w:val="24"/>
          <w:szCs w:val="24"/>
          <w:lang w:val="en-US" w:eastAsia="fr-FR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1 T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able.</w:t>
      </w:r>
      <w:r w:rsidR="002738BC" w:rsidRPr="002F4E27">
        <w:rPr>
          <w:b/>
          <w:sz w:val="24"/>
          <w:szCs w:val="24"/>
          <w:lang w:val="en-US"/>
        </w:rPr>
        <w:t xml:space="preserve"> </w:t>
      </w:r>
      <w:r w:rsidR="002738BC" w:rsidRPr="002F4E27">
        <w:rPr>
          <w:b/>
          <w:sz w:val="24"/>
          <w:szCs w:val="24"/>
          <w:lang w:val="en-US" w:eastAsia="fr-FR"/>
        </w:rPr>
        <w:t>Odds ratios for comparisons of probabilities between clusters.</w:t>
      </w:r>
    </w:p>
    <w:tbl>
      <w:tblPr>
        <w:tblW w:w="13655" w:type="dxa"/>
        <w:tblInd w:w="61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465"/>
        <w:gridCol w:w="3402"/>
        <w:gridCol w:w="1937"/>
        <w:gridCol w:w="1606"/>
        <w:gridCol w:w="1937"/>
        <w:gridCol w:w="1654"/>
        <w:gridCol w:w="1654"/>
      </w:tblGrid>
      <w:tr w:rsidR="002738BC" w:rsidRPr="002F4E27" w:rsidTr="00BA6B3B">
        <w:trPr>
          <w:trHeight w:val="371"/>
        </w:trPr>
        <w:tc>
          <w:tcPr>
            <w:tcW w:w="1465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402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788" w:type="dxa"/>
            <w:gridSpan w:val="5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/>
                <w:color w:val="000000"/>
                <w:sz w:val="20"/>
                <w:szCs w:val="20"/>
                <w:lang w:val="en-US" w:eastAsia="fr-FR"/>
              </w:rPr>
              <w:t>Clusters</w:t>
            </w:r>
          </w:p>
        </w:tc>
      </w:tr>
      <w:tr w:rsidR="002738BC" w:rsidRPr="002F4E27" w:rsidTr="00BA6B3B">
        <w:trPr>
          <w:trHeight w:val="371"/>
        </w:trPr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  <w:t>1 vs 5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  <w:t>2 vs 5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  <w:t>3 vs 5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  <w:t>4 vs 5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  <w:t>6 vs 5</w:t>
            </w:r>
          </w:p>
        </w:tc>
      </w:tr>
      <w:tr w:rsidR="002738BC" w:rsidRPr="002F4E27" w:rsidTr="00BA6B3B">
        <w:trPr>
          <w:trHeight w:val="371"/>
        </w:trPr>
        <w:tc>
          <w:tcPr>
            <w:tcW w:w="48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b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/>
                <w:color w:val="000000"/>
                <w:sz w:val="20"/>
                <w:szCs w:val="20"/>
                <w:lang w:val="en-US" w:eastAsia="fr-FR"/>
              </w:rPr>
              <w:t>Anthropometric characteristics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2738BC" w:rsidRPr="002F4E27" w:rsidTr="00BA6B3B">
        <w:trPr>
          <w:trHeight w:val="371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Age (&gt;59 years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3 [0.2 ; 0.3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2.9 [2.6 ; 3.2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5.6 [5 ; 6.2]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4 [0.4 ; 0.4]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1.9 [1.7 ; 2.1]</w:t>
            </w:r>
          </w:p>
        </w:tc>
      </w:tr>
      <w:tr w:rsidR="002738BC" w:rsidRPr="002F4E27" w:rsidTr="00BA6B3B">
        <w:trPr>
          <w:trHeight w:val="371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keepNext/>
              <w:keepLines/>
              <w:spacing w:after="0" w:line="240" w:lineRule="auto"/>
              <w:outlineLvl w:val="1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Sex (male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1.6 [1.4 ; 1.8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1.3 [1.2 ; 1.4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1 [0.9 ; 1.1]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1.9 [1.7 ; 2.2]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1.2 [1 ; 1.3]</w:t>
            </w:r>
          </w:p>
        </w:tc>
      </w:tr>
      <w:tr w:rsidR="002738BC" w:rsidRPr="002F4E27" w:rsidTr="00BA6B3B">
        <w:trPr>
          <w:trHeight w:val="371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keepNext/>
              <w:keepLines/>
              <w:spacing w:after="0" w:line="240" w:lineRule="auto"/>
              <w:outlineLvl w:val="1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BMI &lt;2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1.5 [1.3 ; 1.7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1 [0.9 ; 1.1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4 [0.3 ; 0.4]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2.2 [1.9 ; 2.4]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5 [0.4 ; 0.6]</w:t>
            </w:r>
          </w:p>
        </w:tc>
      </w:tr>
      <w:tr w:rsidR="002738BC" w:rsidRPr="002F4E27" w:rsidTr="00BA6B3B">
        <w:trPr>
          <w:trHeight w:val="371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keepNext/>
              <w:keepLines/>
              <w:spacing w:after="0" w:line="240" w:lineRule="auto"/>
              <w:outlineLvl w:val="1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BMI 27 - 3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9 [0.8 ; 1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1.2 [1.1 ; 1.3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1.2 [1.1 ; 1.3]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8 [0.7 ; 0.9]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1.1 [1 ; 1.2]</w:t>
            </w:r>
          </w:p>
        </w:tc>
      </w:tr>
      <w:tr w:rsidR="002738BC" w:rsidRPr="002F4E27" w:rsidTr="00BA6B3B">
        <w:trPr>
          <w:trHeight w:val="371"/>
        </w:trPr>
        <w:tc>
          <w:tcPr>
            <w:tcW w:w="1465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keepNext/>
              <w:keepLines/>
              <w:spacing w:after="0" w:line="240" w:lineRule="auto"/>
              <w:outlineLvl w:val="1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BMI &gt;35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8 [0.7 ; 0.9]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8 [0.8 ; 0.9]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1.5 [1.4 ; 1.7]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6 [0.5 ; 0.6]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1.5 [1.3 ; 1.6]</w:t>
            </w:r>
          </w:p>
        </w:tc>
      </w:tr>
      <w:tr w:rsidR="002738BC" w:rsidRPr="002F4E27" w:rsidTr="00BA6B3B">
        <w:trPr>
          <w:trHeight w:val="371"/>
        </w:trPr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Waist circumference (&gt;109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9 [0.8 ; 1]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6 [0.5 ; 0.7]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1.5 [1.4 ; 1.7]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4 [0.3 ; 0.4]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2 [1.8 ; 2.2]</w:t>
            </w:r>
          </w:p>
        </w:tc>
      </w:tr>
      <w:tr w:rsidR="002738BC" w:rsidRPr="00EE6773" w:rsidTr="00BA6B3B">
        <w:trPr>
          <w:trHeight w:val="371"/>
        </w:trPr>
        <w:tc>
          <w:tcPr>
            <w:tcW w:w="48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b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/>
                <w:color w:val="000000"/>
                <w:sz w:val="20"/>
                <w:szCs w:val="20"/>
                <w:lang w:val="en-US" w:eastAsia="fr-FR"/>
              </w:rPr>
              <w:t>Risk factors and environmental exposures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2738BC" w:rsidRPr="002F4E27" w:rsidTr="00BA6B3B">
        <w:trPr>
          <w:trHeight w:val="371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Sedentary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8 [0.7 ; 1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4 [0.3 ; 0.4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2.4 [2.1 ; 2.7]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2 [0.2 ; 0.2]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2.9 [2.6 ; 3.3]</w:t>
            </w:r>
          </w:p>
        </w:tc>
      </w:tr>
      <w:tr w:rsidR="002738BC" w:rsidRPr="002F4E27" w:rsidTr="00BA6B3B">
        <w:trPr>
          <w:trHeight w:val="371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keepNext/>
              <w:keepLines/>
              <w:spacing w:after="0" w:line="240" w:lineRule="auto"/>
              <w:outlineLvl w:val="1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Current smok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2 [1.8 ; 2.3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4 [0.4 ; 0.5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3 [0.3 ; 0.4]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tabs>
                <w:tab w:val="center" w:pos="4536"/>
                <w:tab w:val="right" w:pos="9072"/>
              </w:tabs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1.6 [1.5 ; 1.9]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tabs>
                <w:tab w:val="center" w:pos="4536"/>
                <w:tab w:val="right" w:pos="9072"/>
              </w:tabs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7 [0.6 ; 0.8]</w:t>
            </w:r>
          </w:p>
        </w:tc>
      </w:tr>
      <w:tr w:rsidR="002738BC" w:rsidRPr="002F4E27" w:rsidTr="00BA6B3B">
        <w:trPr>
          <w:trHeight w:val="371"/>
        </w:trPr>
        <w:tc>
          <w:tcPr>
            <w:tcW w:w="1465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keepNext/>
              <w:keepLines/>
              <w:spacing w:after="0" w:line="240" w:lineRule="auto"/>
              <w:outlineLvl w:val="1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Former smoker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tabs>
                <w:tab w:val="center" w:pos="4536"/>
                <w:tab w:val="right" w:pos="9072"/>
              </w:tabs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6 [0.6 ; 0.7]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tabs>
                <w:tab w:val="center" w:pos="4536"/>
                <w:tab w:val="right" w:pos="9072"/>
              </w:tabs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1.1 [1 ; 1.2]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tabs>
                <w:tab w:val="center" w:pos="4536"/>
                <w:tab w:val="right" w:pos="9072"/>
              </w:tabs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2.5 [2.3 ; 2.8]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tabs>
                <w:tab w:val="center" w:pos="4536"/>
                <w:tab w:val="right" w:pos="9072"/>
              </w:tabs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4 [0.3 ; 0.4]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tabs>
                <w:tab w:val="center" w:pos="4536"/>
                <w:tab w:val="right" w:pos="9072"/>
              </w:tabs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1.9 [1.7 ; 2.2]</w:t>
            </w:r>
          </w:p>
        </w:tc>
      </w:tr>
      <w:tr w:rsidR="002738BC" w:rsidRPr="002F4E27" w:rsidTr="00BA6B3B">
        <w:trPr>
          <w:trHeight w:val="371"/>
        </w:trPr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Alcohol consumption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0.9 [0.7 ; 1.2]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8BC" w:rsidRPr="002F4E27" w:rsidRDefault="002738BC" w:rsidP="00DE7F9C">
            <w:pPr>
              <w:tabs>
                <w:tab w:val="center" w:pos="4536"/>
                <w:tab w:val="right" w:pos="9072"/>
              </w:tabs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6 [0.5 ; 0.8]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8BC" w:rsidRPr="002F4E27" w:rsidRDefault="002738BC" w:rsidP="00DE7F9C">
            <w:pPr>
              <w:tabs>
                <w:tab w:val="center" w:pos="4536"/>
                <w:tab w:val="right" w:pos="9072"/>
              </w:tabs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1.3 [1.1 ; 1.7]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8BC" w:rsidRPr="002F4E27" w:rsidRDefault="002738BC" w:rsidP="00DE7F9C">
            <w:pPr>
              <w:tabs>
                <w:tab w:val="center" w:pos="4536"/>
                <w:tab w:val="right" w:pos="9072"/>
              </w:tabs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5 [0.4 ; 0.7]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8BC" w:rsidRPr="002F4E27" w:rsidRDefault="002738BC" w:rsidP="00DE7F9C">
            <w:pPr>
              <w:tabs>
                <w:tab w:val="center" w:pos="4536"/>
                <w:tab w:val="right" w:pos="9072"/>
              </w:tabs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1.8 [1.4 ; 2.2]</w:t>
            </w:r>
          </w:p>
        </w:tc>
      </w:tr>
      <w:tr w:rsidR="002738BC" w:rsidRPr="002F4E27" w:rsidTr="00BA6B3B">
        <w:trPr>
          <w:trHeight w:val="371"/>
        </w:trPr>
        <w:tc>
          <w:tcPr>
            <w:tcW w:w="48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b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/>
                <w:color w:val="000000"/>
                <w:sz w:val="20"/>
                <w:szCs w:val="20"/>
                <w:lang w:val="en-US" w:eastAsia="fr-FR"/>
              </w:rPr>
              <w:t>Sleep characteristics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2738BC" w:rsidRPr="002F4E27" w:rsidTr="00BA6B3B">
        <w:trPr>
          <w:trHeight w:val="371"/>
        </w:trPr>
        <w:tc>
          <w:tcPr>
            <w:tcW w:w="1465" w:type="dxa"/>
            <w:tcBorders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AHI 15 – 30</w:t>
            </w:r>
          </w:p>
        </w:tc>
        <w:tc>
          <w:tcPr>
            <w:tcW w:w="1937" w:type="dxa"/>
            <w:tcBorders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1.4 [1.2 ; 1.5]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1 [0.9 ; 1.1]</w:t>
            </w:r>
          </w:p>
        </w:tc>
        <w:tc>
          <w:tcPr>
            <w:tcW w:w="1937" w:type="dxa"/>
            <w:tcBorders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6 [0.6 ; 0.7]</w:t>
            </w:r>
          </w:p>
        </w:tc>
        <w:tc>
          <w:tcPr>
            <w:tcW w:w="1654" w:type="dxa"/>
            <w:tcBorders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1.4 [1.3 ; 1.6]</w:t>
            </w:r>
          </w:p>
        </w:tc>
        <w:tc>
          <w:tcPr>
            <w:tcW w:w="1654" w:type="dxa"/>
            <w:tcBorders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7 [0.7 ; 0.8]</w:t>
            </w:r>
          </w:p>
        </w:tc>
      </w:tr>
      <w:tr w:rsidR="002738BC" w:rsidRPr="002F4E27" w:rsidTr="00BA6B3B">
        <w:trPr>
          <w:trHeight w:val="371"/>
        </w:trPr>
        <w:tc>
          <w:tcPr>
            <w:tcW w:w="1465" w:type="dxa"/>
            <w:tcBorders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keepNext/>
              <w:keepLines/>
              <w:spacing w:after="0" w:line="240" w:lineRule="auto"/>
              <w:outlineLvl w:val="1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AHI&gt;30</w:t>
            </w:r>
          </w:p>
        </w:tc>
        <w:tc>
          <w:tcPr>
            <w:tcW w:w="1937" w:type="dxa"/>
            <w:tcBorders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7 [0.6 ; 0.8]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1 [0.9 ; 1.1]</w:t>
            </w:r>
          </w:p>
        </w:tc>
        <w:tc>
          <w:tcPr>
            <w:tcW w:w="1937" w:type="dxa"/>
            <w:tcBorders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1.6 [1.5 ; 1.8]</w:t>
            </w:r>
          </w:p>
        </w:tc>
        <w:tc>
          <w:tcPr>
            <w:tcW w:w="1654" w:type="dxa"/>
            <w:tcBorders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0.7 [0.6 ; 0.8]</w:t>
            </w:r>
          </w:p>
        </w:tc>
        <w:tc>
          <w:tcPr>
            <w:tcW w:w="1654" w:type="dxa"/>
            <w:tcBorders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1.4 [1.3 ; 1.6]</w:t>
            </w:r>
          </w:p>
        </w:tc>
      </w:tr>
      <w:tr w:rsidR="002738BC" w:rsidRPr="002F4E27" w:rsidTr="00BA6B3B">
        <w:trPr>
          <w:trHeight w:val="371"/>
        </w:trPr>
        <w:tc>
          <w:tcPr>
            <w:tcW w:w="1465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keepNext/>
              <w:keepLines/>
              <w:spacing w:after="0" w:line="240" w:lineRule="auto"/>
              <w:outlineLvl w:val="1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ODI 15 - 30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1 [0.9 ; 1.2]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8 [0.7 ; 0.9]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9 [0.8 ; 1]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9 [0.8 ; 1]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1 [0.9 ; 1.1]</w:t>
            </w:r>
          </w:p>
        </w:tc>
      </w:tr>
      <w:tr w:rsidR="002738BC" w:rsidRPr="002F4E27" w:rsidTr="00BA6B3B">
        <w:trPr>
          <w:trHeight w:val="371"/>
        </w:trPr>
        <w:tc>
          <w:tcPr>
            <w:tcW w:w="1465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keepNext/>
              <w:keepLines/>
              <w:spacing w:after="0" w:line="240" w:lineRule="auto"/>
              <w:outlineLvl w:val="1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ODI &gt; 30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0.9 [0.8 ; 1.1]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7 [0.7 ; 0.8]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1.5 [1.4 ; 1.7]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6 [0.5 ; 0.6]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1.6 [1.5 ; 1.8]</w:t>
            </w:r>
          </w:p>
        </w:tc>
      </w:tr>
      <w:tr w:rsidR="002738BC" w:rsidRPr="002F4E27" w:rsidTr="00BA6B3B">
        <w:trPr>
          <w:trHeight w:val="371"/>
        </w:trPr>
        <w:tc>
          <w:tcPr>
            <w:tcW w:w="1465" w:type="dxa"/>
            <w:tcBorders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keepNext/>
              <w:keepLines/>
              <w:spacing w:after="0" w:line="240" w:lineRule="auto"/>
              <w:outlineLvl w:val="1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Time spent with nocturnal SaO2 below 90% (&gt;34)</w:t>
            </w:r>
          </w:p>
        </w:tc>
        <w:tc>
          <w:tcPr>
            <w:tcW w:w="1937" w:type="dxa"/>
            <w:tcBorders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7 [0.6 ; 0.8]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8 [0.7 ; 0.8]</w:t>
            </w:r>
          </w:p>
        </w:tc>
        <w:tc>
          <w:tcPr>
            <w:tcW w:w="1937" w:type="dxa"/>
            <w:tcBorders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1.8 [1.6 ; 2]</w:t>
            </w:r>
          </w:p>
        </w:tc>
        <w:tc>
          <w:tcPr>
            <w:tcW w:w="1654" w:type="dxa"/>
            <w:tcBorders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0.5 [0.4 ; 0.5]</w:t>
            </w:r>
          </w:p>
        </w:tc>
        <w:tc>
          <w:tcPr>
            <w:tcW w:w="1654" w:type="dxa"/>
            <w:tcBorders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1.7 [1.5 ; 1.9]</w:t>
            </w:r>
          </w:p>
        </w:tc>
      </w:tr>
      <w:tr w:rsidR="002738BC" w:rsidRPr="002F4E27" w:rsidTr="00BA6B3B">
        <w:trPr>
          <w:trHeight w:val="371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keepNext/>
              <w:keepLines/>
              <w:spacing w:after="0" w:line="240" w:lineRule="auto"/>
              <w:outlineLvl w:val="1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Short sleeper (&lt;6h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9 [0.8 ; 1.1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5 [0.4 ; 0.6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9 [0.7 ; 1]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0.6 [0.5 ; 0.8]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1.1 [1 ; 1.3]</w:t>
            </w:r>
          </w:p>
        </w:tc>
      </w:tr>
      <w:tr w:rsidR="002738BC" w:rsidRPr="002F4E27" w:rsidTr="00BA6B3B">
        <w:trPr>
          <w:trHeight w:val="371"/>
        </w:trPr>
        <w:tc>
          <w:tcPr>
            <w:tcW w:w="1465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keepNext/>
              <w:keepLines/>
              <w:spacing w:after="0" w:line="240" w:lineRule="auto"/>
              <w:outlineLvl w:val="1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Intermediate sleep duration (6-9h)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1 [0.9 ; 1.1]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5 [0.4 ; 0.5]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9 [0.8 ; 1]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0.7 [0.6 ; 0.8]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1.1 [1 ; 1.2]</w:t>
            </w:r>
          </w:p>
        </w:tc>
      </w:tr>
      <w:tr w:rsidR="002738BC" w:rsidRPr="002F4E27" w:rsidTr="00BA6B3B">
        <w:trPr>
          <w:trHeight w:val="371"/>
        </w:trPr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8BC" w:rsidRPr="002F4E27" w:rsidRDefault="002738BC" w:rsidP="00DE7F9C">
            <w:pPr>
              <w:keepNext/>
              <w:keepLines/>
              <w:spacing w:after="0" w:line="240" w:lineRule="auto"/>
              <w:outlineLvl w:val="1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8BC" w:rsidRPr="002F4E27" w:rsidRDefault="002738BC" w:rsidP="00DE7F9C">
            <w:pPr>
              <w:tabs>
                <w:tab w:val="center" w:pos="4536"/>
                <w:tab w:val="right" w:pos="9072"/>
              </w:tabs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Very long sleeper (&gt;9h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8 [0.7 ; 1]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6 [0.5 ; 0.7]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1.3 [1.1 ; 1.6]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0.4 [0.4 ; 0.5]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1.4 [1.2 ; 1.6]</w:t>
            </w:r>
          </w:p>
        </w:tc>
      </w:tr>
      <w:tr w:rsidR="002738BC" w:rsidRPr="002F4E27" w:rsidTr="00BA6B3B">
        <w:trPr>
          <w:trHeight w:val="371"/>
        </w:trPr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b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/>
                <w:color w:val="000000"/>
                <w:sz w:val="20"/>
                <w:szCs w:val="20"/>
                <w:lang w:val="en-US" w:eastAsia="fr-FR"/>
              </w:rPr>
              <w:t>Epworth sleepiness scal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2738BC" w:rsidRPr="002F4E27" w:rsidTr="00BA6B3B">
        <w:trPr>
          <w:trHeight w:val="371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Epworth scale &lt;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7 [0.6 ; 0.8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1.3 [1.2 ; 1.5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1.5 [1.3 ; 1.6]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1 [0.9 ; 1.1]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1 [0.9 ; 1.1]</w:t>
            </w:r>
          </w:p>
        </w:tc>
      </w:tr>
      <w:tr w:rsidR="002738BC" w:rsidRPr="002F4E27" w:rsidTr="00BA6B3B">
        <w:trPr>
          <w:trHeight w:val="371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keepNext/>
              <w:keepLines/>
              <w:spacing w:after="0" w:line="240" w:lineRule="auto"/>
              <w:outlineLvl w:val="1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Epworth scale 8 - 1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1.1 [1 ; 1.2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7 [0.6 ; 0.7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9 [0.8 ; 1]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9 [0.8 ; 1]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1.1 [1 ; 1.2]</w:t>
            </w:r>
          </w:p>
        </w:tc>
      </w:tr>
      <w:tr w:rsidR="002738BC" w:rsidRPr="002F4E27" w:rsidTr="00BA6B3B">
        <w:trPr>
          <w:trHeight w:val="371"/>
        </w:trPr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Epworth scale &gt;12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1.5 [1.3 ; 1.7]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4 [0.4 ; 0.5]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6 [0.5 ; 0.7]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7 [0.6 ; 0.8]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1.1 [1 ; 1.2]</w:t>
            </w:r>
          </w:p>
        </w:tc>
      </w:tr>
      <w:tr w:rsidR="002738BC" w:rsidRPr="002F4E27" w:rsidTr="00BA6B3B">
        <w:trPr>
          <w:trHeight w:val="371"/>
        </w:trPr>
        <w:tc>
          <w:tcPr>
            <w:tcW w:w="48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b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/>
                <w:color w:val="000000"/>
                <w:sz w:val="20"/>
                <w:szCs w:val="20"/>
                <w:lang w:val="en-US" w:eastAsia="fr-FR"/>
              </w:rPr>
              <w:t>OSAS symptoms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2738BC" w:rsidRPr="002F4E27" w:rsidTr="00BA6B3B">
        <w:trPr>
          <w:trHeight w:val="371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Self-reported daytime sleepines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16.2 [8.8 ; 29.6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1 [0.1 ; 0.1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4 [0.4 ; 0.5]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2 [0.2 ; 0.2]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3.7 [2.8 ; 4.8]</w:t>
            </w:r>
          </w:p>
        </w:tc>
      </w:tr>
      <w:tr w:rsidR="002738BC" w:rsidRPr="002F4E27" w:rsidTr="00BA6B3B">
        <w:trPr>
          <w:trHeight w:val="371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8BC" w:rsidRPr="002F4E27" w:rsidRDefault="002738BC" w:rsidP="00DE7F9C">
            <w:pPr>
              <w:keepNext/>
              <w:keepLines/>
              <w:spacing w:after="0" w:line="240" w:lineRule="auto"/>
              <w:outlineLvl w:val="1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Snorin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8.2 [3.3 ; 20.2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1 [0.1 ; 0.1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5 [0.4 ; 0.7]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2 [0.2 ; 0.3]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1.8 [1.2 ; 2.8]</w:t>
            </w:r>
          </w:p>
        </w:tc>
      </w:tr>
      <w:tr w:rsidR="002738BC" w:rsidRPr="002F4E27" w:rsidTr="00BA6B3B">
        <w:trPr>
          <w:trHeight w:val="371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8BC" w:rsidRPr="002F4E27" w:rsidRDefault="002738BC" w:rsidP="00DE7F9C">
            <w:pPr>
              <w:keepNext/>
              <w:keepLines/>
              <w:spacing w:after="0" w:line="240" w:lineRule="auto"/>
              <w:outlineLvl w:val="1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Headach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7.8 [6.7 ; 9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2 [0.1 ; 0.2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3 [0.3 ; 0.3]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4 [0.4 ; 0.5]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2.4 [2.2 ; 2.7]</w:t>
            </w:r>
          </w:p>
        </w:tc>
      </w:tr>
      <w:tr w:rsidR="002738BC" w:rsidRPr="002F4E27" w:rsidTr="00BA6B3B">
        <w:trPr>
          <w:trHeight w:val="371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38BC" w:rsidRPr="002F4E27" w:rsidRDefault="002738BC" w:rsidP="00DE7F9C">
            <w:pPr>
              <w:keepNext/>
              <w:keepLines/>
              <w:spacing w:after="0" w:line="240" w:lineRule="auto"/>
              <w:outlineLvl w:val="1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Morning fatigu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6 [4.5 ; 8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1 [0.1 ; 0.1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4 [0.3 ; 0.4]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3 [0.2 ; 0.3]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2.7 [2.2 ; 3.2]</w:t>
            </w:r>
          </w:p>
        </w:tc>
      </w:tr>
      <w:tr w:rsidR="002738BC" w:rsidRPr="002F4E27" w:rsidTr="00BA6B3B">
        <w:trPr>
          <w:trHeight w:val="371"/>
        </w:trPr>
        <w:tc>
          <w:tcPr>
            <w:tcW w:w="146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738BC" w:rsidRPr="002F4E27" w:rsidRDefault="002738BC" w:rsidP="00DE7F9C">
            <w:pPr>
              <w:keepNext/>
              <w:keepLines/>
              <w:spacing w:after="0" w:line="240" w:lineRule="auto"/>
              <w:outlineLvl w:val="1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2F4E27">
              <w:rPr>
                <w:color w:val="000000"/>
                <w:sz w:val="20"/>
                <w:szCs w:val="20"/>
                <w:lang w:val="en-US" w:eastAsia="fr-FR"/>
              </w:rPr>
              <w:t>Nocturia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7 [0.6 ; 0.8]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3 [0.3 ; 0.4]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2 [1.8 ; 2.2]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2 [0.1 ; 0.2]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2.4 [2.1 ; 2.7]</w:t>
            </w:r>
          </w:p>
        </w:tc>
      </w:tr>
      <w:tr w:rsidR="002738BC" w:rsidRPr="002F4E27" w:rsidTr="00BA6B3B">
        <w:trPr>
          <w:trHeight w:val="371"/>
        </w:trPr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738BC" w:rsidRPr="002F4E27" w:rsidRDefault="002738BC" w:rsidP="00DE7F9C">
            <w:pPr>
              <w:keepNext/>
              <w:keepLines/>
              <w:spacing w:after="0" w:line="240" w:lineRule="auto"/>
              <w:outlineLvl w:val="1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Near miss accident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2.5 [2.1 ; 2.9]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2 [0.2 ; 0.3]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4 [0.4 ; 0.5]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6 [0.5 ; 0.8]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1.7 [1.4 ; 2]</w:t>
            </w:r>
          </w:p>
        </w:tc>
      </w:tr>
      <w:tr w:rsidR="002738BC" w:rsidRPr="00EE6773" w:rsidTr="00BA6B3B">
        <w:trPr>
          <w:trHeight w:val="371"/>
        </w:trPr>
        <w:tc>
          <w:tcPr>
            <w:tcW w:w="48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b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/>
                <w:color w:val="000000"/>
                <w:sz w:val="20"/>
                <w:szCs w:val="20"/>
                <w:lang w:val="en-US" w:eastAsia="fr-FR"/>
              </w:rPr>
              <w:t>Cardiovascular and metabolic co-morbidities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2738BC" w:rsidRPr="002F4E27" w:rsidTr="00BA6B3B">
        <w:trPr>
          <w:trHeight w:val="371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Ischemic cardiomyopathy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4 [0.2 ; 0.6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2.6 [2 ; 3.2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8 [6.4 ; 9.9]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2 [0.1 ; 0.4]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4.8 [3.8 ; 6]</w:t>
            </w:r>
          </w:p>
        </w:tc>
      </w:tr>
      <w:tr w:rsidR="002738BC" w:rsidRPr="002F4E27" w:rsidTr="00BA6B3B">
        <w:trPr>
          <w:trHeight w:val="371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keepNext/>
              <w:keepLines/>
              <w:spacing w:after="0" w:line="240" w:lineRule="auto"/>
              <w:outlineLvl w:val="1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Arrhythmia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4 [0.3 ; 0.6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2.2 [1.8 ; 2.6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6.3 [5.2 ; 7.6]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2 [0.1 ; 0.3]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3.6 [2.9 ; 4.4]</w:t>
            </w:r>
          </w:p>
        </w:tc>
      </w:tr>
      <w:tr w:rsidR="002738BC" w:rsidRPr="002F4E27" w:rsidTr="00BA6B3B">
        <w:trPr>
          <w:trHeight w:val="371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keepNext/>
              <w:keepLines/>
              <w:spacing w:after="0" w:line="240" w:lineRule="auto"/>
              <w:outlineLvl w:val="1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Strok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4 [0.2 ; 0.7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1.9 [1.4 ; 2.6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4.3 [3.2 ; 5.7]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2 [0.1 ; 0.4]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2.7 [2 ; 3.6]</w:t>
            </w:r>
          </w:p>
        </w:tc>
      </w:tr>
      <w:tr w:rsidR="002738BC" w:rsidRPr="002F4E27" w:rsidTr="00BA6B3B">
        <w:trPr>
          <w:trHeight w:val="371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keepNext/>
              <w:keepLines/>
              <w:spacing w:after="0" w:line="240" w:lineRule="auto"/>
              <w:outlineLvl w:val="1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Heart failur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4 [0.2 ; 0.7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1.8 [1.3 ; 2.5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5.1 [3.8 ; 6.9]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2 [0.1 ; 0.5]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2.5 [1.8 ; 3.5]</w:t>
            </w:r>
          </w:p>
        </w:tc>
      </w:tr>
      <w:tr w:rsidR="002738BC" w:rsidRPr="002F4E27" w:rsidTr="00BA6B3B">
        <w:trPr>
          <w:trHeight w:val="371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keepNext/>
              <w:keepLines/>
              <w:spacing w:after="0" w:line="240" w:lineRule="auto"/>
              <w:outlineLvl w:val="1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Diabete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4 [0.3 ; 0.5]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1.6 [1.4 ; 1.9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9.5 [8.1 ; 11]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 [0 ; 0.1]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5.3 [4.5 ; 6.3]</w:t>
            </w:r>
          </w:p>
        </w:tc>
      </w:tr>
      <w:tr w:rsidR="002738BC" w:rsidRPr="002F4E27" w:rsidTr="00BA6B3B">
        <w:trPr>
          <w:trHeight w:val="371"/>
        </w:trPr>
        <w:tc>
          <w:tcPr>
            <w:tcW w:w="1465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keepNext/>
              <w:keepLines/>
              <w:spacing w:after="0" w:line="240" w:lineRule="auto"/>
              <w:outlineLvl w:val="1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Hypertension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3 [0.3 ; 0.4]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1.8 [1.7 ; 2]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10.8 [9.6 ; 12.2]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1 [0.1 ; 0.1]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5.8 [5.2 ; 6.5]</w:t>
            </w:r>
          </w:p>
        </w:tc>
      </w:tr>
      <w:tr w:rsidR="002738BC" w:rsidRPr="002F4E27" w:rsidTr="00BA6B3B">
        <w:trPr>
          <w:trHeight w:val="371"/>
        </w:trPr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8BC" w:rsidRPr="002F4E27" w:rsidRDefault="002738BC" w:rsidP="00DE7F9C">
            <w:pPr>
              <w:keepNext/>
              <w:keepLines/>
              <w:spacing w:after="0" w:line="240" w:lineRule="auto"/>
              <w:outlineLvl w:val="1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Dyslipidemia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4 [0.3 ; 0.5]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0.9 [0.8 ; 1]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5.3 [4.7 ; 5.8]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1 [0.1 ; 0.2]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3.7 [3.3 ; 4.1]</w:t>
            </w:r>
          </w:p>
        </w:tc>
      </w:tr>
      <w:tr w:rsidR="002738BC" w:rsidRPr="002F4E27" w:rsidTr="00BA6B3B">
        <w:trPr>
          <w:trHeight w:val="371"/>
        </w:trPr>
        <w:tc>
          <w:tcPr>
            <w:tcW w:w="486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b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/>
                <w:color w:val="000000"/>
                <w:sz w:val="20"/>
                <w:szCs w:val="20"/>
                <w:lang w:val="en-US" w:eastAsia="fr-FR"/>
              </w:rPr>
              <w:t>Other co-morbidities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2738BC" w:rsidRPr="002F4E27" w:rsidTr="00BA6B3B">
        <w:trPr>
          <w:trHeight w:val="371"/>
        </w:trPr>
        <w:tc>
          <w:tcPr>
            <w:tcW w:w="1465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Respiratory co-</w:t>
            </w:r>
            <w:proofErr w:type="spellStart"/>
            <w:r w:rsidRPr="002F4E27">
              <w:rPr>
                <w:color w:val="000000"/>
                <w:sz w:val="20"/>
                <w:szCs w:val="20"/>
                <w:lang w:val="en-US" w:eastAsia="fr-FR"/>
              </w:rPr>
              <w:t>morbities</w:t>
            </w:r>
            <w:proofErr w:type="spellEnd"/>
            <w:r w:rsidRPr="002F4E27">
              <w:rPr>
                <w:color w:val="000000"/>
                <w:sz w:val="20"/>
                <w:szCs w:val="20"/>
                <w:lang w:val="en-US" w:eastAsia="fr-FR"/>
              </w:rPr>
              <w:t>*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6 [0.4 ; 0.8]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1.1 [0.9 ; 1.3]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2.4 [2 ; 2.9]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4 [0.3 ; 0.5]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2.1 [1.7 ; 2.5]</w:t>
            </w:r>
          </w:p>
        </w:tc>
      </w:tr>
      <w:tr w:rsidR="002738BC" w:rsidRPr="002F4E27" w:rsidTr="00BA6B3B">
        <w:trPr>
          <w:trHeight w:val="371"/>
        </w:trPr>
        <w:tc>
          <w:tcPr>
            <w:tcW w:w="146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2738BC" w:rsidRPr="002F4E27" w:rsidRDefault="002738BC" w:rsidP="00DE7F9C">
            <w:pPr>
              <w:keepNext/>
              <w:keepLines/>
              <w:spacing w:after="0" w:line="240" w:lineRule="auto"/>
              <w:outlineLvl w:val="1"/>
              <w:rPr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color w:val="000000"/>
                <w:sz w:val="20"/>
                <w:szCs w:val="20"/>
                <w:lang w:val="en-US" w:eastAsia="fr-FR"/>
              </w:rPr>
              <w:t>Depression</w:t>
            </w:r>
          </w:p>
        </w:tc>
        <w:tc>
          <w:tcPr>
            <w:tcW w:w="193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7 [0.6 ; 0.9]</w:t>
            </w:r>
          </w:p>
        </w:tc>
        <w:tc>
          <w:tcPr>
            <w:tcW w:w="160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4 [0.4 ; 0.5]</w:t>
            </w:r>
          </w:p>
        </w:tc>
        <w:tc>
          <w:tcPr>
            <w:tcW w:w="193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1.1 [1 ; 1.3]</w:t>
            </w:r>
          </w:p>
        </w:tc>
        <w:tc>
          <w:tcPr>
            <w:tcW w:w="165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0.3 [0.2 ; 0.3]</w:t>
            </w:r>
          </w:p>
        </w:tc>
        <w:tc>
          <w:tcPr>
            <w:tcW w:w="165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2738BC" w:rsidRPr="002F4E27" w:rsidRDefault="002738BC" w:rsidP="00DE7F9C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  <w:lang w:val="en-US" w:eastAsia="fr-FR"/>
              </w:rPr>
            </w:pPr>
            <w:r w:rsidRPr="002F4E27">
              <w:rPr>
                <w:bCs/>
                <w:color w:val="000000"/>
                <w:sz w:val="20"/>
                <w:szCs w:val="20"/>
                <w:lang w:val="en-US" w:eastAsia="fr-FR"/>
              </w:rPr>
              <w:t>1.8 [1.6 ; 2.1]</w:t>
            </w:r>
          </w:p>
        </w:tc>
      </w:tr>
    </w:tbl>
    <w:p w:rsidR="002738BC" w:rsidRPr="00DE7F9C" w:rsidRDefault="002738BC" w:rsidP="00DE7F9C">
      <w:pPr>
        <w:spacing w:line="360" w:lineRule="auto"/>
        <w:rPr>
          <w:rFonts w:ascii="Times New Roman" w:hAnsi="Times New Roman"/>
          <w:b/>
          <w:sz w:val="24"/>
          <w:szCs w:val="24"/>
          <w:lang w:val="en-US" w:eastAsia="fr-FR"/>
        </w:rPr>
      </w:pPr>
    </w:p>
    <w:p w:rsidR="002738BC" w:rsidRPr="002F4E27" w:rsidRDefault="002738BC" w:rsidP="00DE7F9C">
      <w:pPr>
        <w:spacing w:after="0" w:line="360" w:lineRule="auto"/>
        <w:rPr>
          <w:color w:val="000000"/>
          <w:sz w:val="24"/>
          <w:szCs w:val="24"/>
          <w:lang w:val="en-US" w:eastAsia="fr-FR"/>
        </w:rPr>
      </w:pPr>
      <w:r w:rsidRPr="002F4E27">
        <w:rPr>
          <w:color w:val="000000"/>
          <w:sz w:val="24"/>
          <w:szCs w:val="24"/>
          <w:lang w:val="en-US" w:eastAsia="fr-FR"/>
        </w:rPr>
        <w:t>* COPD, Asthma and chronic respiratory failure</w:t>
      </w:r>
    </w:p>
    <w:p w:rsidR="002738BC" w:rsidRPr="002F4E27" w:rsidRDefault="002738BC" w:rsidP="00DE7F9C">
      <w:pPr>
        <w:spacing w:after="0" w:line="360" w:lineRule="auto"/>
        <w:rPr>
          <w:color w:val="000000"/>
          <w:sz w:val="24"/>
          <w:szCs w:val="24"/>
          <w:lang w:val="en-US" w:eastAsia="fr-FR"/>
        </w:rPr>
      </w:pPr>
      <w:r w:rsidRPr="002F4E27">
        <w:rPr>
          <w:color w:val="000000"/>
          <w:sz w:val="24"/>
          <w:szCs w:val="24"/>
          <w:lang w:val="en-US" w:eastAsia="fr-FR"/>
        </w:rPr>
        <w:t>BMI: body mass index</w:t>
      </w:r>
    </w:p>
    <w:p w:rsidR="002738BC" w:rsidRPr="002F4E27" w:rsidRDefault="002738BC" w:rsidP="00DE7F9C">
      <w:pPr>
        <w:spacing w:after="0" w:line="360" w:lineRule="auto"/>
        <w:rPr>
          <w:color w:val="000000"/>
          <w:sz w:val="24"/>
          <w:szCs w:val="24"/>
          <w:lang w:val="en-US" w:eastAsia="fr-FR"/>
        </w:rPr>
      </w:pPr>
      <w:r w:rsidRPr="002F4E27">
        <w:rPr>
          <w:color w:val="000000"/>
          <w:sz w:val="24"/>
          <w:szCs w:val="24"/>
          <w:lang w:val="en-US" w:eastAsia="fr-FR"/>
        </w:rPr>
        <w:t>AHI: apnea hypopnea index</w:t>
      </w:r>
    </w:p>
    <w:p w:rsidR="002738BC" w:rsidRPr="002F4E27" w:rsidRDefault="002738BC" w:rsidP="00DE7F9C">
      <w:pPr>
        <w:spacing w:after="0" w:line="360" w:lineRule="auto"/>
        <w:rPr>
          <w:color w:val="000000"/>
          <w:sz w:val="24"/>
          <w:szCs w:val="24"/>
          <w:lang w:val="en-US" w:eastAsia="fr-FR"/>
        </w:rPr>
      </w:pPr>
      <w:r w:rsidRPr="002F4E27">
        <w:rPr>
          <w:color w:val="000000"/>
          <w:sz w:val="24"/>
          <w:szCs w:val="24"/>
          <w:lang w:val="en-US" w:eastAsia="fr-FR"/>
        </w:rPr>
        <w:t>ODI: oxygen desaturation index</w:t>
      </w:r>
    </w:p>
    <w:p w:rsidR="002738BC" w:rsidRPr="002F4E27" w:rsidRDefault="002738BC" w:rsidP="00DE7F9C">
      <w:pPr>
        <w:spacing w:after="0" w:line="360" w:lineRule="auto"/>
        <w:rPr>
          <w:color w:val="000000"/>
          <w:sz w:val="24"/>
          <w:szCs w:val="24"/>
          <w:lang w:val="en-US" w:eastAsia="fr-FR"/>
        </w:rPr>
      </w:pPr>
    </w:p>
    <w:p w:rsidR="002738BC" w:rsidRPr="002F4E27" w:rsidRDefault="002738BC" w:rsidP="00DE7F9C">
      <w:pPr>
        <w:spacing w:after="0" w:line="360" w:lineRule="auto"/>
        <w:rPr>
          <w:sz w:val="24"/>
          <w:szCs w:val="24"/>
          <w:lang w:val="en-US"/>
        </w:rPr>
      </w:pPr>
      <w:r w:rsidRPr="002F4E27">
        <w:rPr>
          <w:sz w:val="24"/>
          <w:szCs w:val="24"/>
          <w:lang w:val="en-US"/>
        </w:rPr>
        <w:t>Cluster 1: the young symptomatic</w:t>
      </w:r>
    </w:p>
    <w:p w:rsidR="002738BC" w:rsidRPr="002F4E27" w:rsidRDefault="002738BC" w:rsidP="00DE7F9C">
      <w:pPr>
        <w:spacing w:after="0" w:line="360" w:lineRule="auto"/>
        <w:rPr>
          <w:sz w:val="24"/>
          <w:szCs w:val="24"/>
          <w:lang w:val="en-US"/>
        </w:rPr>
      </w:pPr>
      <w:r w:rsidRPr="002F4E27">
        <w:rPr>
          <w:sz w:val="24"/>
          <w:szCs w:val="24"/>
          <w:lang w:val="en-US"/>
        </w:rPr>
        <w:t>Cluster 2: the old obese</w:t>
      </w:r>
    </w:p>
    <w:p w:rsidR="002738BC" w:rsidRPr="002F4E27" w:rsidRDefault="002738BC" w:rsidP="00DE7F9C">
      <w:pPr>
        <w:spacing w:after="0" w:line="360" w:lineRule="auto"/>
        <w:rPr>
          <w:sz w:val="24"/>
          <w:szCs w:val="24"/>
          <w:lang w:val="en-US"/>
        </w:rPr>
      </w:pPr>
      <w:r w:rsidRPr="002F4E27">
        <w:rPr>
          <w:sz w:val="24"/>
          <w:szCs w:val="24"/>
          <w:lang w:val="en-US"/>
        </w:rPr>
        <w:t>Cluster 3: the multi-disease (MD) old obese</w:t>
      </w:r>
    </w:p>
    <w:p w:rsidR="002738BC" w:rsidRPr="002F4E27" w:rsidRDefault="002738BC" w:rsidP="00DE7F9C">
      <w:pPr>
        <w:spacing w:after="0" w:line="360" w:lineRule="auto"/>
        <w:rPr>
          <w:sz w:val="24"/>
          <w:szCs w:val="24"/>
          <w:lang w:val="en-US"/>
        </w:rPr>
      </w:pPr>
      <w:r w:rsidRPr="002F4E27">
        <w:rPr>
          <w:sz w:val="24"/>
          <w:szCs w:val="24"/>
          <w:lang w:val="en-US"/>
        </w:rPr>
        <w:t>Cluster 4: the young snorers</w:t>
      </w:r>
    </w:p>
    <w:p w:rsidR="002738BC" w:rsidRPr="002F4E27" w:rsidRDefault="002738BC" w:rsidP="00DE7F9C">
      <w:pPr>
        <w:spacing w:after="0" w:line="360" w:lineRule="auto"/>
        <w:rPr>
          <w:sz w:val="24"/>
          <w:szCs w:val="24"/>
          <w:lang w:val="en-US"/>
        </w:rPr>
      </w:pPr>
      <w:r w:rsidRPr="002F4E27">
        <w:rPr>
          <w:sz w:val="24"/>
          <w:szCs w:val="24"/>
          <w:lang w:val="en-US"/>
        </w:rPr>
        <w:t>Cluster 5: the drowsy obese</w:t>
      </w:r>
    </w:p>
    <w:p w:rsidR="002738BC" w:rsidRPr="0091627F" w:rsidRDefault="002738BC" w:rsidP="00DE7F9C">
      <w:pPr>
        <w:spacing w:line="360" w:lineRule="auto"/>
        <w:rPr>
          <w:sz w:val="24"/>
          <w:szCs w:val="24"/>
          <w:lang w:val="en-US"/>
        </w:rPr>
      </w:pPr>
      <w:r w:rsidRPr="002F4E27">
        <w:rPr>
          <w:sz w:val="24"/>
          <w:szCs w:val="24"/>
          <w:lang w:val="en-US"/>
        </w:rPr>
        <w:t>Cluster 6: the MD obese symptomatic</w:t>
      </w:r>
    </w:p>
    <w:sectPr w:rsidR="002738BC" w:rsidRPr="0091627F" w:rsidSect="00BA6B3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B3B"/>
    <w:rsid w:val="00014193"/>
    <w:rsid w:val="00020492"/>
    <w:rsid w:val="0013140E"/>
    <w:rsid w:val="00144248"/>
    <w:rsid w:val="00171B6D"/>
    <w:rsid w:val="001874D0"/>
    <w:rsid w:val="002738BC"/>
    <w:rsid w:val="002D7B28"/>
    <w:rsid w:val="002F4E27"/>
    <w:rsid w:val="0041650E"/>
    <w:rsid w:val="005D161B"/>
    <w:rsid w:val="006003DF"/>
    <w:rsid w:val="006E31C3"/>
    <w:rsid w:val="007D12E8"/>
    <w:rsid w:val="007E4251"/>
    <w:rsid w:val="0082669B"/>
    <w:rsid w:val="0087722A"/>
    <w:rsid w:val="009053BD"/>
    <w:rsid w:val="0091627F"/>
    <w:rsid w:val="00960257"/>
    <w:rsid w:val="00A76985"/>
    <w:rsid w:val="00BA5F76"/>
    <w:rsid w:val="00BA6B3B"/>
    <w:rsid w:val="00DE7F9C"/>
    <w:rsid w:val="00DF2553"/>
    <w:rsid w:val="00EA435B"/>
    <w:rsid w:val="00EE6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B3B"/>
    <w:pPr>
      <w:spacing w:after="200" w:line="276" w:lineRule="auto"/>
    </w:pPr>
    <w:rPr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BA6B3B"/>
    <w:rPr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rsid w:val="00BA6B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BA6B3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B3B"/>
    <w:pPr>
      <w:spacing w:after="200" w:line="276" w:lineRule="auto"/>
    </w:pPr>
    <w:rPr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BA6B3B"/>
    <w:rPr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rsid w:val="00BA6B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BA6B3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3913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05</Words>
  <Characters>3235</Characters>
  <Application>Microsoft Office Word</Application>
  <DocSecurity>0</DocSecurity>
  <Lines>26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Obstructive sleep apnea phenotypes: A cluster analysis</vt:lpstr>
    </vt:vector>
  </TitlesOfParts>
  <Company>CHU de Grenoble</Company>
  <LinksUpToDate>false</LinksUpToDate>
  <CharactersWithSpaces>4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bstructive sleep apnea phenotypes: A cluster analysis</dc:title>
  <dc:creator>, UsrEFR</dc:creator>
  <cp:lastModifiedBy>Destors , Marie</cp:lastModifiedBy>
  <cp:revision>3</cp:revision>
  <dcterms:created xsi:type="dcterms:W3CDTF">2015-12-31T14:32:00Z</dcterms:created>
  <dcterms:modified xsi:type="dcterms:W3CDTF">2015-12-31T14:32:00Z</dcterms:modified>
</cp:coreProperties>
</file>